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534" w:rsidRPr="00AA602E" w:rsidRDefault="0018556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602E">
        <w:rPr>
          <w:rFonts w:ascii="Times New Roman" w:hAnsi="Times New Roman" w:cs="Times New Roman"/>
          <w:b/>
          <w:bCs/>
          <w:sz w:val="24"/>
          <w:szCs w:val="28"/>
        </w:rPr>
        <w:t>Sumpplementary Table 1. The information of 9 FGFR3 mutations.</w:t>
      </w:r>
    </w:p>
    <w:tbl>
      <w:tblPr>
        <w:tblStyle w:val="41"/>
        <w:tblW w:w="13892" w:type="dxa"/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877"/>
        <w:gridCol w:w="2492"/>
        <w:gridCol w:w="1023"/>
        <w:gridCol w:w="1426"/>
        <w:gridCol w:w="3416"/>
        <w:gridCol w:w="1539"/>
      </w:tblGrid>
      <w:tr w:rsidR="00185567" w:rsidRPr="00AA602E" w:rsidTr="00AA6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Case ID</w:t>
            </w:r>
          </w:p>
        </w:tc>
        <w:tc>
          <w:tcPr>
            <w:tcW w:w="2268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Ultrasound findings</w:t>
            </w:r>
          </w:p>
        </w:tc>
        <w:tc>
          <w:tcPr>
            <w:tcW w:w="877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2492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Variants</w:t>
            </w:r>
          </w:p>
        </w:tc>
        <w:tc>
          <w:tcPr>
            <w:tcW w:w="1023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Zygosity</w:t>
            </w:r>
          </w:p>
        </w:tc>
        <w:tc>
          <w:tcPr>
            <w:tcW w:w="1426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ACMG classification</w:t>
            </w:r>
          </w:p>
        </w:tc>
        <w:tc>
          <w:tcPr>
            <w:tcW w:w="3416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ACMG criteria</w:t>
            </w:r>
          </w:p>
        </w:tc>
        <w:tc>
          <w:tcPr>
            <w:tcW w:w="1539" w:type="dxa"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Origin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Craniofaci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49C&gt;G(p.P250R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_VS+PS4+PM2_P+PP1_S+PP3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42C&gt;T(p.R248C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_VS+PS3_P+PS4+PM2_P+PP4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620C&gt;A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N540K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2-PP+PS4+PS1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46C&gt;G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249C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+PP3_M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(p.G380R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_VS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(p.G380R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620C&gt;A(p.N540K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G380R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42C&gt;T(p.R248C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t 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 VS+PS3 P+PS4+PM1+PM2 P+PP3+PP4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G380R</w:t>
            </w:r>
            <w:r w:rsidRPr="00AA602E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+Neurological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(p.G380R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  <w:tr w:rsidR="00185567" w:rsidRPr="00AA602E" w:rsidTr="00AA602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2268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Skeletal+USM3-UTD/VM/EIF</w:t>
            </w:r>
          </w:p>
        </w:tc>
        <w:tc>
          <w:tcPr>
            <w:tcW w:w="877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R3</w:t>
            </w:r>
          </w:p>
        </w:tc>
        <w:tc>
          <w:tcPr>
            <w:tcW w:w="2492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38G&gt;A(p.G380R)</w:t>
            </w:r>
          </w:p>
        </w:tc>
        <w:tc>
          <w:tcPr>
            <w:tcW w:w="1023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</w:t>
            </w:r>
          </w:p>
        </w:tc>
        <w:tc>
          <w:tcPr>
            <w:tcW w:w="142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416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2+PS4+PM2_P</w:t>
            </w:r>
          </w:p>
        </w:tc>
        <w:tc>
          <w:tcPr>
            <w:tcW w:w="1539" w:type="dxa"/>
            <w:noWrap/>
            <w:vAlign w:val="center"/>
            <w:hideMark/>
          </w:tcPr>
          <w:p w:rsidR="00185567" w:rsidRPr="00AA602E" w:rsidRDefault="00185567" w:rsidP="001855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6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 novo </w:t>
            </w:r>
          </w:p>
        </w:tc>
      </w:tr>
    </w:tbl>
    <w:p w:rsidR="00185567" w:rsidRPr="00185567" w:rsidRDefault="00185567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185567" w:rsidRPr="00185567" w:rsidSect="001855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55A" w:rsidRDefault="000D155A" w:rsidP="00AA602E">
      <w:r>
        <w:separator/>
      </w:r>
    </w:p>
  </w:endnote>
  <w:endnote w:type="continuationSeparator" w:id="0">
    <w:p w:rsidR="000D155A" w:rsidRDefault="000D155A" w:rsidP="00AA6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55A" w:rsidRDefault="000D155A" w:rsidP="00AA602E">
      <w:r>
        <w:separator/>
      </w:r>
    </w:p>
  </w:footnote>
  <w:footnote w:type="continuationSeparator" w:id="0">
    <w:p w:rsidR="000D155A" w:rsidRDefault="000D155A" w:rsidP="00AA6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5CE"/>
    <w:rsid w:val="000007F4"/>
    <w:rsid w:val="00045819"/>
    <w:rsid w:val="0006761C"/>
    <w:rsid w:val="00086EA4"/>
    <w:rsid w:val="00092310"/>
    <w:rsid w:val="000A5CD2"/>
    <w:rsid w:val="000D155A"/>
    <w:rsid w:val="00101266"/>
    <w:rsid w:val="0010298A"/>
    <w:rsid w:val="001044CB"/>
    <w:rsid w:val="00114039"/>
    <w:rsid w:val="00117DAF"/>
    <w:rsid w:val="00137EA4"/>
    <w:rsid w:val="001508A8"/>
    <w:rsid w:val="001638CA"/>
    <w:rsid w:val="00163A15"/>
    <w:rsid w:val="00177A56"/>
    <w:rsid w:val="00180F53"/>
    <w:rsid w:val="00185567"/>
    <w:rsid w:val="001911BC"/>
    <w:rsid w:val="001950BF"/>
    <w:rsid w:val="0019645E"/>
    <w:rsid w:val="001F0FC6"/>
    <w:rsid w:val="00205D39"/>
    <w:rsid w:val="002135DD"/>
    <w:rsid w:val="0022569D"/>
    <w:rsid w:val="0022769F"/>
    <w:rsid w:val="0024532A"/>
    <w:rsid w:val="00274457"/>
    <w:rsid w:val="00277557"/>
    <w:rsid w:val="00292C84"/>
    <w:rsid w:val="00295519"/>
    <w:rsid w:val="002A5A46"/>
    <w:rsid w:val="002B62AF"/>
    <w:rsid w:val="002C105A"/>
    <w:rsid w:val="002C57E4"/>
    <w:rsid w:val="002E1882"/>
    <w:rsid w:val="002E4314"/>
    <w:rsid w:val="002E4B7C"/>
    <w:rsid w:val="00326EA9"/>
    <w:rsid w:val="003535F5"/>
    <w:rsid w:val="00387BCB"/>
    <w:rsid w:val="003A4E82"/>
    <w:rsid w:val="003C47B3"/>
    <w:rsid w:val="003F011C"/>
    <w:rsid w:val="00406235"/>
    <w:rsid w:val="00414F47"/>
    <w:rsid w:val="00432B26"/>
    <w:rsid w:val="00442A55"/>
    <w:rsid w:val="0046673F"/>
    <w:rsid w:val="0047374F"/>
    <w:rsid w:val="004913A6"/>
    <w:rsid w:val="00491C1D"/>
    <w:rsid w:val="004C0352"/>
    <w:rsid w:val="005026CD"/>
    <w:rsid w:val="00502AF3"/>
    <w:rsid w:val="00511DE9"/>
    <w:rsid w:val="005248F2"/>
    <w:rsid w:val="00543AF4"/>
    <w:rsid w:val="005643CA"/>
    <w:rsid w:val="00596345"/>
    <w:rsid w:val="005B3F2B"/>
    <w:rsid w:val="005C778E"/>
    <w:rsid w:val="005E65CE"/>
    <w:rsid w:val="006018F1"/>
    <w:rsid w:val="00633A90"/>
    <w:rsid w:val="00642995"/>
    <w:rsid w:val="006471D1"/>
    <w:rsid w:val="006859EF"/>
    <w:rsid w:val="00692203"/>
    <w:rsid w:val="006939ED"/>
    <w:rsid w:val="006A5BEE"/>
    <w:rsid w:val="006F1C6E"/>
    <w:rsid w:val="00714476"/>
    <w:rsid w:val="00720534"/>
    <w:rsid w:val="00740B6D"/>
    <w:rsid w:val="007441AA"/>
    <w:rsid w:val="00745228"/>
    <w:rsid w:val="00747660"/>
    <w:rsid w:val="00774CB2"/>
    <w:rsid w:val="00774D72"/>
    <w:rsid w:val="00784B94"/>
    <w:rsid w:val="007D5828"/>
    <w:rsid w:val="00806399"/>
    <w:rsid w:val="008141A9"/>
    <w:rsid w:val="008566C6"/>
    <w:rsid w:val="008712DB"/>
    <w:rsid w:val="00880527"/>
    <w:rsid w:val="0089073D"/>
    <w:rsid w:val="00892368"/>
    <w:rsid w:val="008938DF"/>
    <w:rsid w:val="008C7CE9"/>
    <w:rsid w:val="008E2CBA"/>
    <w:rsid w:val="008E65B1"/>
    <w:rsid w:val="008F69A1"/>
    <w:rsid w:val="00901175"/>
    <w:rsid w:val="00905BC3"/>
    <w:rsid w:val="00914A9D"/>
    <w:rsid w:val="009255CB"/>
    <w:rsid w:val="00947EA3"/>
    <w:rsid w:val="009652F6"/>
    <w:rsid w:val="009655F3"/>
    <w:rsid w:val="00976A7A"/>
    <w:rsid w:val="00977916"/>
    <w:rsid w:val="009C5F37"/>
    <w:rsid w:val="009C6F2C"/>
    <w:rsid w:val="009E2F28"/>
    <w:rsid w:val="009F0D16"/>
    <w:rsid w:val="00A10030"/>
    <w:rsid w:val="00A10D0D"/>
    <w:rsid w:val="00A14265"/>
    <w:rsid w:val="00A33C15"/>
    <w:rsid w:val="00A3515F"/>
    <w:rsid w:val="00A36EEC"/>
    <w:rsid w:val="00A418C4"/>
    <w:rsid w:val="00A51A62"/>
    <w:rsid w:val="00A6012E"/>
    <w:rsid w:val="00A61203"/>
    <w:rsid w:val="00A66786"/>
    <w:rsid w:val="00A823EE"/>
    <w:rsid w:val="00AA2B5F"/>
    <w:rsid w:val="00AA602E"/>
    <w:rsid w:val="00AC2F22"/>
    <w:rsid w:val="00AD1D6B"/>
    <w:rsid w:val="00B230B3"/>
    <w:rsid w:val="00B56DF1"/>
    <w:rsid w:val="00B67FEA"/>
    <w:rsid w:val="00B82D0C"/>
    <w:rsid w:val="00B97E3C"/>
    <w:rsid w:val="00BD4FC7"/>
    <w:rsid w:val="00BE2307"/>
    <w:rsid w:val="00C12CE0"/>
    <w:rsid w:val="00C17E4E"/>
    <w:rsid w:val="00C2657F"/>
    <w:rsid w:val="00C40089"/>
    <w:rsid w:val="00C40779"/>
    <w:rsid w:val="00C455DF"/>
    <w:rsid w:val="00C565D3"/>
    <w:rsid w:val="00C5797D"/>
    <w:rsid w:val="00C724EA"/>
    <w:rsid w:val="00C82E87"/>
    <w:rsid w:val="00CA7DF8"/>
    <w:rsid w:val="00CB312B"/>
    <w:rsid w:val="00CC058A"/>
    <w:rsid w:val="00CF0076"/>
    <w:rsid w:val="00D00276"/>
    <w:rsid w:val="00D16BA5"/>
    <w:rsid w:val="00D63711"/>
    <w:rsid w:val="00D7143B"/>
    <w:rsid w:val="00D772D0"/>
    <w:rsid w:val="00DC23BF"/>
    <w:rsid w:val="00DC3350"/>
    <w:rsid w:val="00DD1479"/>
    <w:rsid w:val="00DD1702"/>
    <w:rsid w:val="00DE2175"/>
    <w:rsid w:val="00DF1A83"/>
    <w:rsid w:val="00DF1C6A"/>
    <w:rsid w:val="00E20D88"/>
    <w:rsid w:val="00E24230"/>
    <w:rsid w:val="00E2607B"/>
    <w:rsid w:val="00E44E17"/>
    <w:rsid w:val="00E517BD"/>
    <w:rsid w:val="00E571C7"/>
    <w:rsid w:val="00E625B1"/>
    <w:rsid w:val="00E657F7"/>
    <w:rsid w:val="00EC31B0"/>
    <w:rsid w:val="00ED02AB"/>
    <w:rsid w:val="00EE1E7F"/>
    <w:rsid w:val="00EF200A"/>
    <w:rsid w:val="00F15390"/>
    <w:rsid w:val="00F501A5"/>
    <w:rsid w:val="00F616D1"/>
    <w:rsid w:val="00F6301B"/>
    <w:rsid w:val="00F65302"/>
    <w:rsid w:val="00F76CFB"/>
    <w:rsid w:val="00F877E6"/>
    <w:rsid w:val="00F87B48"/>
    <w:rsid w:val="00F9115B"/>
    <w:rsid w:val="00F9527A"/>
    <w:rsid w:val="00F96F65"/>
    <w:rsid w:val="00FB4BBE"/>
    <w:rsid w:val="00FC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96095-32FD-C748-BDA6-69E1F72F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65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5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5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5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5C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5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5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5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65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65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5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5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5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65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5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5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5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5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5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5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5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5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5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5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5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5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65CE"/>
    <w:rPr>
      <w:b/>
      <w:bCs/>
      <w:smallCaps/>
      <w:color w:val="2F5496" w:themeColor="accent1" w:themeShade="BF"/>
      <w:spacing w:val="5"/>
    </w:rPr>
  </w:style>
  <w:style w:type="table" w:styleId="41">
    <w:name w:val="Plain Table 4"/>
    <w:basedOn w:val="a1"/>
    <w:uiPriority w:val="44"/>
    <w:rsid w:val="001855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AA6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60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6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6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903</Characters>
  <Application>Microsoft Office Word</Application>
  <DocSecurity>0</DocSecurity>
  <Lines>112</Lines>
  <Paragraphs>116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enovo</cp:lastModifiedBy>
  <cp:revision>3</cp:revision>
  <dcterms:created xsi:type="dcterms:W3CDTF">2025-05-21T00:52:00Z</dcterms:created>
  <dcterms:modified xsi:type="dcterms:W3CDTF">2025-05-2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b2fb8-5cef-4699-9189-6a08faf37335</vt:lpwstr>
  </property>
</Properties>
</file>